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75025" w14:textId="77777777" w:rsidR="0040343A" w:rsidRDefault="00B83DAC" w:rsidP="00B83DAC">
      <w:pPr>
        <w:pStyle w:val="Tablecaption"/>
        <w:spacing w:before="0" w:after="0" w:line="240" w:lineRule="auto"/>
        <w:contextualSpacing/>
        <w:jc w:val="both"/>
        <w:rPr>
          <w:ins w:id="0" w:author="SibelUgur" w:date="2019-01-30T21:43:00Z"/>
          <w:rFonts w:ascii="Arial" w:hAnsi="Arial" w:cs="Arial"/>
          <w:sz w:val="22"/>
          <w:szCs w:val="22"/>
        </w:rPr>
      </w:pPr>
      <w:r w:rsidRPr="008A3291">
        <w:rPr>
          <w:rFonts w:ascii="Arial" w:hAnsi="Arial" w:cs="Arial"/>
          <w:b/>
          <w:bCs/>
          <w:sz w:val="22"/>
          <w:szCs w:val="22"/>
          <w:lang w:val="en-GB"/>
        </w:rPr>
        <w:t>S2 Table.</w:t>
      </w:r>
      <w:r w:rsidRPr="008A3291">
        <w:rPr>
          <w:rFonts w:ascii="Arial" w:hAnsi="Arial" w:cs="Arial"/>
          <w:b/>
          <w:bCs/>
          <w:sz w:val="22"/>
          <w:szCs w:val="22"/>
          <w:lang w:val="en-GB"/>
        </w:rPr>
        <w:t> </w:t>
      </w:r>
      <w:bookmarkStart w:id="1" w:name="OLE_LINK142"/>
      <w:bookmarkEnd w:id="1"/>
      <w:ins w:id="2" w:author="SibelUgur" w:date="2019-01-30T21:43:00Z">
        <w:r w:rsidR="0040343A" w:rsidRPr="0040343A">
          <w:rPr>
            <w:rFonts w:ascii="Arial" w:hAnsi="Arial" w:cs="Arial"/>
            <w:b/>
            <w:sz w:val="22"/>
            <w:szCs w:val="22"/>
          </w:rPr>
          <w:t xml:space="preserve"> </w:t>
        </w:r>
        <w:r w:rsidR="0040343A" w:rsidRPr="00F45DD8">
          <w:rPr>
            <w:rFonts w:ascii="Arial" w:hAnsi="Arial" w:cs="Arial"/>
            <w:b/>
            <w:sz w:val="22"/>
            <w:szCs w:val="22"/>
          </w:rPr>
          <w:t xml:space="preserve">The most significant 10 pathways </w:t>
        </w:r>
        <w:r w:rsidR="0040343A" w:rsidRPr="00804F77">
          <w:rPr>
            <w:rFonts w:ascii="Arial" w:hAnsi="Arial" w:cs="Arial"/>
            <w:b/>
            <w:sz w:val="22"/>
            <w:szCs w:val="22"/>
          </w:rPr>
          <w:t>identified through the genome-wide family-pool analysis</w:t>
        </w:r>
        <w:r w:rsidR="0040343A">
          <w:rPr>
            <w:rFonts w:ascii="Arial" w:hAnsi="Arial" w:cs="Arial"/>
            <w:sz w:val="22"/>
            <w:szCs w:val="22"/>
          </w:rPr>
          <w:t>.</w:t>
        </w:r>
      </w:ins>
    </w:p>
    <w:p w14:paraId="5624DBC1" w14:textId="0EBA8EFC" w:rsidR="00B83DAC" w:rsidRPr="008A3291" w:rsidRDefault="00B83DAC" w:rsidP="00B83DAC">
      <w:pPr>
        <w:pStyle w:val="Tablecaption"/>
        <w:spacing w:before="0" w:after="0" w:line="240" w:lineRule="auto"/>
        <w:contextualSpacing/>
        <w:jc w:val="both"/>
        <w:rPr>
          <w:rFonts w:ascii="Arial" w:hAnsi="Arial" w:cs="Arial"/>
          <w:b/>
          <w:sz w:val="22"/>
          <w:szCs w:val="22"/>
          <w:lang w:val="en-GB"/>
        </w:rPr>
      </w:pPr>
      <w:bookmarkStart w:id="3" w:name="_GoBack"/>
      <w:bookmarkEnd w:id="3"/>
      <w:del w:id="4" w:author="SibelUgur" w:date="2019-01-30T21:43:00Z">
        <w:r w:rsidRPr="008A3291" w:rsidDel="0040343A">
          <w:rPr>
            <w:rFonts w:ascii="Arial" w:hAnsi="Arial" w:cs="Arial"/>
            <w:b/>
            <w:sz w:val="22"/>
            <w:szCs w:val="22"/>
            <w:lang w:val="en-GB"/>
          </w:rPr>
          <w:delText>The most significant 10 pathways resulted from family pool analysis on whole genome</w:delText>
        </w:r>
      </w:del>
    </w:p>
    <w:tbl>
      <w:tblPr>
        <w:tblW w:w="9360" w:type="dxa"/>
        <w:tblInd w:w="2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2"/>
        <w:gridCol w:w="5781"/>
        <w:gridCol w:w="1617"/>
      </w:tblGrid>
      <w:tr w:rsidR="00B83DAC" w:rsidRPr="008A3291" w14:paraId="066494CD" w14:textId="77777777" w:rsidTr="00837350">
        <w:trPr>
          <w:cantSplit/>
        </w:trPr>
        <w:tc>
          <w:tcPr>
            <w:tcW w:w="196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F0F5FC7" w14:textId="77777777" w:rsidR="00B83DAC" w:rsidRPr="008A3291" w:rsidRDefault="00B83DAC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5" w:name="OLE_LINK32"/>
            <w:bookmarkStart w:id="6" w:name="OLE_LINK31"/>
            <w:bookmarkEnd w:id="5"/>
            <w:bookmarkEnd w:id="6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 ID</w:t>
            </w:r>
          </w:p>
        </w:tc>
        <w:tc>
          <w:tcPr>
            <w:tcW w:w="578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BDA4396" w14:textId="77777777" w:rsidR="00B83DAC" w:rsidRPr="008A3291" w:rsidRDefault="00B83DAC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 Term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F5FB9B8" w14:textId="77777777" w:rsidR="00B83DAC" w:rsidRPr="008A3291" w:rsidRDefault="00B83DAC" w:rsidP="00837350">
            <w:pPr>
              <w:pStyle w:val="TableColumnhead"/>
              <w:spacing w:before="0" w:after="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B83DAC" w:rsidRPr="008A3291" w14:paraId="56D9041A" w14:textId="77777777" w:rsidTr="00837350">
        <w:trPr>
          <w:cantSplit/>
        </w:trPr>
        <w:tc>
          <w:tcPr>
            <w:tcW w:w="196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BAD1E7D" w14:textId="77777777" w:rsidR="00B83DAC" w:rsidRPr="008A3291" w:rsidRDefault="00B83DAC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5200</w:t>
            </w:r>
          </w:p>
        </w:tc>
        <w:tc>
          <w:tcPr>
            <w:tcW w:w="578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B778D16" w14:textId="77777777" w:rsidR="00B83DAC" w:rsidRPr="008A3291" w:rsidRDefault="00B83DAC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thways in cancer</w:t>
            </w:r>
          </w:p>
        </w:tc>
        <w:tc>
          <w:tcPr>
            <w:tcW w:w="16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46C3924" w14:textId="77777777" w:rsidR="00B83DAC" w:rsidRPr="008A3291" w:rsidRDefault="00B83DAC" w:rsidP="00837350">
            <w:pPr>
              <w:pStyle w:val="Tablebodyfirst"/>
              <w:spacing w:before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8.71E-18</w:t>
            </w:r>
          </w:p>
        </w:tc>
      </w:tr>
      <w:tr w:rsidR="00B83DAC" w:rsidRPr="008A3291" w14:paraId="642CB641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F341B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1100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EE7C5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Metabolic pathway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42FC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7.50E-13</w:t>
            </w:r>
          </w:p>
        </w:tc>
      </w:tr>
      <w:tr w:rsidR="00B83DAC" w:rsidRPr="008A3291" w14:paraId="6A5F578C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CD5B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010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EB8F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MAPK signalling pathwa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B9C12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8.64E-04</w:t>
            </w:r>
          </w:p>
        </w:tc>
      </w:tr>
      <w:tr w:rsidR="00B83DAC" w:rsidRPr="008A3291" w14:paraId="61BE5664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7D1C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722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808D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Neurotrophin signalling pathwa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A71D9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.85E-02</w:t>
            </w:r>
          </w:p>
        </w:tc>
      </w:tr>
      <w:tr w:rsidR="00B83DAC" w:rsidRPr="008A3291" w14:paraId="1B2D7D54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51BE2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510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B99FA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Focal adhesi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EBC60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2.42E-02</w:t>
            </w:r>
          </w:p>
        </w:tc>
      </w:tr>
      <w:tr w:rsidR="00B83DAC" w:rsidRPr="008A3291" w14:paraId="4D62AD03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B9CF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660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E202D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T cell receptor signalling pathwa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405B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9.53E-02</w:t>
            </w:r>
          </w:p>
        </w:tc>
      </w:tr>
      <w:tr w:rsidR="00B83DAC" w:rsidRPr="008A3291" w14:paraId="2A7EB63F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430A4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5212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AFAA4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Pancreatic canc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311B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.75E+00</w:t>
            </w:r>
          </w:p>
        </w:tc>
      </w:tr>
      <w:tr w:rsidR="00B83DAC" w:rsidRPr="008A3291" w14:paraId="418D53EF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255C5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810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139F5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Regulation of actin cytoskelet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7293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3.92E-01</w:t>
            </w:r>
          </w:p>
        </w:tc>
      </w:tr>
      <w:tr w:rsidR="00B83DAC" w:rsidRPr="008A3291" w14:paraId="5596451E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9CC31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5142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61DE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Chagas disease (American trypanosomiasi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7B54" w14:textId="77777777" w:rsidR="00B83DAC" w:rsidRPr="008A3291" w:rsidRDefault="00B83DAC" w:rsidP="00837350">
            <w:pPr>
              <w:pStyle w:val="Tablebody"/>
              <w:spacing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.03E+01</w:t>
            </w:r>
          </w:p>
        </w:tc>
      </w:tr>
      <w:tr w:rsidR="00B83DAC" w:rsidRPr="008A3291" w14:paraId="1755E2AC" w14:textId="77777777" w:rsidTr="00837350">
        <w:trPr>
          <w:cantSplit/>
        </w:trPr>
        <w:tc>
          <w:tcPr>
            <w:tcW w:w="196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0E676A1" w14:textId="77777777" w:rsidR="00B83DAC" w:rsidRPr="008A3291" w:rsidRDefault="00B83DAC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KEGG:04210</w:t>
            </w:r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461B317" w14:textId="77777777" w:rsidR="00B83DAC" w:rsidRPr="008A3291" w:rsidRDefault="00B83DAC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7" w:name="OLE_LINK84"/>
            <w:bookmarkStart w:id="8" w:name="OLE_LINK83"/>
            <w:bookmarkEnd w:id="7"/>
            <w:bookmarkEnd w:id="8"/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Apoptosi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3204076" w14:textId="77777777" w:rsidR="00B83DAC" w:rsidRPr="008A3291" w:rsidRDefault="00B83DAC" w:rsidP="00837350">
            <w:pPr>
              <w:pStyle w:val="Tablebodylast"/>
              <w:spacing w:after="0" w:line="240" w:lineRule="auto"/>
              <w:contextualSpacing/>
              <w:jc w:val="both"/>
              <w:rPr>
                <w:rFonts w:ascii="Arial" w:hAnsi="Arial" w:cs="Arial"/>
                <w:color w:val="404040" w:themeColor="text1" w:themeTint="BF"/>
                <w:sz w:val="22"/>
                <w:szCs w:val="22"/>
                <w:lang w:val="en-GB"/>
              </w:rPr>
            </w:pPr>
            <w:r w:rsidRPr="008A3291">
              <w:rPr>
                <w:rFonts w:ascii="Arial" w:hAnsi="Arial" w:cs="Arial"/>
                <w:sz w:val="22"/>
                <w:szCs w:val="22"/>
                <w:lang w:val="en-GB"/>
              </w:rPr>
              <w:t>1.11E+00</w:t>
            </w:r>
          </w:p>
        </w:tc>
      </w:tr>
    </w:tbl>
    <w:p w14:paraId="317BC29C" w14:textId="77777777" w:rsidR="002515B5" w:rsidRDefault="002515B5"/>
    <w:sectPr w:rsidR="002515B5" w:rsidSect="004A7D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belUgur">
    <w15:presenceInfo w15:providerId="None" w15:userId="SibelUg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DAC"/>
    <w:rsid w:val="000652B8"/>
    <w:rsid w:val="00137874"/>
    <w:rsid w:val="00217A3A"/>
    <w:rsid w:val="002515B5"/>
    <w:rsid w:val="00376D0F"/>
    <w:rsid w:val="0039292F"/>
    <w:rsid w:val="003A3857"/>
    <w:rsid w:val="0040343A"/>
    <w:rsid w:val="004A7DD4"/>
    <w:rsid w:val="007F2783"/>
    <w:rsid w:val="00B83DAC"/>
    <w:rsid w:val="00BE26D4"/>
    <w:rsid w:val="00C74117"/>
    <w:rsid w:val="00D7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11988"/>
  <w14:defaultImageDpi w14:val="32767"/>
  <w15:chartTrackingRefBased/>
  <w15:docId w15:val="{6CACECA9-57ED-1344-8C58-63C860361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DAC"/>
    <w:pPr>
      <w:suppressAutoHyphens/>
      <w:spacing w:line="240" w:lineRule="exact"/>
    </w:pPr>
    <w:rPr>
      <w:rFonts w:ascii="Times" w:eastAsia="Times New Roman" w:hAnsi="Times" w:cs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uiPriority w:val="99"/>
    <w:rsid w:val="00B83DAC"/>
    <w:pPr>
      <w:suppressAutoHyphens/>
      <w:spacing w:before="240" w:after="260" w:line="200" w:lineRule="exac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TableColumnhead">
    <w:name w:val="Table Column head"/>
    <w:basedOn w:val="Normal"/>
    <w:uiPriority w:val="99"/>
    <w:rsid w:val="00B83DAC"/>
    <w:pPr>
      <w:spacing w:before="80" w:after="140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first">
    <w:name w:val="Table body first"/>
    <w:basedOn w:val="Normal"/>
    <w:uiPriority w:val="99"/>
    <w:rsid w:val="00B83DAC"/>
    <w:pPr>
      <w:spacing w:before="90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last">
    <w:name w:val="Table body last"/>
    <w:basedOn w:val="Normal"/>
    <w:uiPriority w:val="99"/>
    <w:rsid w:val="00B83DAC"/>
    <w:pPr>
      <w:spacing w:after="134" w:line="200" w:lineRule="exact"/>
      <w:ind w:left="160" w:hanging="160"/>
    </w:pPr>
    <w:rPr>
      <w:rFonts w:ascii="Times New Roman" w:hAnsi="Times New Roman" w:cs="Times New Roman"/>
      <w:sz w:val="16"/>
      <w:szCs w:val="16"/>
    </w:rPr>
  </w:style>
  <w:style w:type="paragraph" w:customStyle="1" w:styleId="Tablebody">
    <w:name w:val="Table body"/>
    <w:uiPriority w:val="99"/>
    <w:rsid w:val="00B83DAC"/>
    <w:pPr>
      <w:suppressAutoHyphens/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43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43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Macintosh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belUgur</cp:lastModifiedBy>
  <cp:revision>2</cp:revision>
  <dcterms:created xsi:type="dcterms:W3CDTF">2018-09-20T07:02:00Z</dcterms:created>
  <dcterms:modified xsi:type="dcterms:W3CDTF">2019-01-30T18:43:00Z</dcterms:modified>
</cp:coreProperties>
</file>